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592A7" w14:textId="19B86B4F" w:rsidR="00A94C49" w:rsidRDefault="00A94C49" w:rsidP="00A94C4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1E6A3A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1E6A3A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Reasons for delaying a well-woman exam among a sample of young adult U.S. females who had not had a well-woman exam in the past 12 months. </w:t>
      </w:r>
    </w:p>
    <w:tbl>
      <w:tblPr>
        <w:tblW w:w="1305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4"/>
        <w:gridCol w:w="1458"/>
        <w:gridCol w:w="1414"/>
        <w:gridCol w:w="1414"/>
        <w:gridCol w:w="1267"/>
        <w:gridCol w:w="1458"/>
        <w:gridCol w:w="1635"/>
      </w:tblGrid>
      <w:tr w:rsidR="00A94C49" w14:paraId="63D66516" w14:textId="77777777" w:rsidTr="00A01EC0">
        <w:trPr>
          <w:trHeight w:val="615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0477FBD2" w14:textId="77777777" w:rsidR="00A94C49" w:rsidRPr="00F978FA" w:rsidRDefault="00A94C49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7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A045107" w14:textId="77777777" w:rsidR="00A94C49" w:rsidRPr="00F978FA" w:rsidRDefault="00A94C49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97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8F24BD1" w14:textId="77777777" w:rsidR="00A94C49" w:rsidRPr="001008E5" w:rsidRDefault="00A94C49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ongly Agree</w:t>
            </w:r>
          </w:p>
          <w:p w14:paraId="62A533AF" w14:textId="271F5CA0" w:rsidR="00F978FA" w:rsidRPr="001008E5" w:rsidRDefault="00F978FA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E378A55" w14:textId="77777777" w:rsidR="00A94C49" w:rsidRPr="001008E5" w:rsidRDefault="00A94C49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ree</w:t>
            </w:r>
          </w:p>
          <w:p w14:paraId="76BCBEFA" w14:textId="7E0270D9" w:rsidR="00F978FA" w:rsidRPr="001008E5" w:rsidRDefault="00F978FA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4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7ED72BA9" w14:textId="77777777" w:rsidR="00A94C49" w:rsidRPr="001008E5" w:rsidRDefault="00A94C49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ither Agree nor Disagree</w:t>
            </w:r>
          </w:p>
          <w:p w14:paraId="41F76712" w14:textId="499AF320" w:rsidR="00F978FA" w:rsidRPr="001008E5" w:rsidRDefault="00F978FA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CAFA530" w14:textId="77777777" w:rsidR="00A94C49" w:rsidRPr="001008E5" w:rsidRDefault="00A94C49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agree</w:t>
            </w:r>
          </w:p>
          <w:p w14:paraId="4B39E6E5" w14:textId="56862103" w:rsidR="00F978FA" w:rsidRPr="001008E5" w:rsidRDefault="00F978FA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75BB25E" w14:textId="3B09A151" w:rsidR="00F978FA" w:rsidRPr="001008E5" w:rsidRDefault="00A94C49" w:rsidP="00F978F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ongly Disagree</w:t>
            </w:r>
            <w:r w:rsidR="00F978FA" w:rsidRPr="001008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(1)</w:t>
            </w:r>
          </w:p>
        </w:tc>
      </w:tr>
      <w:tr w:rsidR="00A94C49" w14:paraId="45B2576C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32F0EBE3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nervous or uncomfortable about being naked in front of the providers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5F9636B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 (1.28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20BDB66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38.91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290ADEB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31.74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210FCC4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0.92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61CB4E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9.90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654FE7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8.53)</w:t>
            </w:r>
          </w:p>
        </w:tc>
      </w:tr>
      <w:tr w:rsidR="00A94C49" w14:paraId="68224E0E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65D0954F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uncomfortable talking to a provider about my sexual health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DFCF80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 (1.33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3CC4EA5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19.4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695E900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24.57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6BC82B8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8.09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93A520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24.91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D699FB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2.97)</w:t>
            </w:r>
          </w:p>
        </w:tc>
      </w:tr>
      <w:tr w:rsidR="00A94C49" w14:paraId="782CE785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07196FF7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ould be self-conscious of odor and cleanliness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5E91A6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 (1.3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AA648F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22.53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284B0A0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35.15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61CC422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2.29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413827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6.38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2B80684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3.65)</w:t>
            </w:r>
          </w:p>
        </w:tc>
      </w:tr>
      <w:tr w:rsidR="00A94C49" w14:paraId="4117CC99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6DBACBF4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no health concerns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22F4C8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(1.18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5B9868E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0.24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0FD622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30.38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13AB2BC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24.2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28BBB20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24.23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3A8E2F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0.92)</w:t>
            </w:r>
          </w:p>
        </w:tc>
      </w:tr>
      <w:tr w:rsidR="00A94C49" w14:paraId="5D1E03BA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4910E7D7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not have a provider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289B104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 (1.4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5FCC403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21.16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39C888A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24.91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5D3010A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4.68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17FB3B7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9.11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1C2546E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20.14)</w:t>
            </w:r>
          </w:p>
        </w:tc>
      </w:tr>
      <w:tr w:rsidR="00A94C49" w14:paraId="274D0291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6381E16B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too busy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8B1A07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 (1.21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2165997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8.53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51BE73A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22.53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1268AC3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18.77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54A255F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35.15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72C9158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5.02)</w:t>
            </w:r>
          </w:p>
        </w:tc>
      </w:tr>
      <w:tr w:rsidR="00A94C49" w14:paraId="77AB4EFC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506832A4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had negative experiences with health care providers before (n=292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486B9FB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 (1.2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63DBC73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8.22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17558C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21.58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0DDA8F3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3.70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14B45C0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36.99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663AC52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7 (19.52)</w:t>
            </w:r>
          </w:p>
        </w:tc>
      </w:tr>
      <w:tr w:rsidR="00A94C49" w14:paraId="4D8D7870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020216D5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not want to have my weight measured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2532917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(1.37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200362E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5.02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3CF59B7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2.63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35593D5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5.02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B9396D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33.11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280E743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24.23)</w:t>
            </w:r>
          </w:p>
        </w:tc>
      </w:tr>
      <w:tr w:rsidR="00A94C49" w14:paraId="15EAC5F1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47523056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concerned I would not be able to pay for an exam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715304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 (1.41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42EAEAB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5.36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493C3CA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17.75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26EFFDB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5.36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5FE5BCB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25.94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B855A6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25.60)</w:t>
            </w:r>
          </w:p>
        </w:tc>
      </w:tr>
      <w:tr w:rsidR="00A94C49" w14:paraId="560205F3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6AB866D2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not feel like a provider would listen to me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F4D6FF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 (1.11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18CC286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.48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6B35AAB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3.65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04E2FF0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24.91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135E939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38.91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2E5034B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6.04)</w:t>
            </w:r>
          </w:p>
        </w:tc>
      </w:tr>
      <w:tr w:rsidR="00A94C49" w14:paraId="01954326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26AB1618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not sexually active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C7B4FE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 (1.62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71B4A80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26.28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3A9E27D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3.31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606A8E0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7.51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2D8CF6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21.50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29AA41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31.40)</w:t>
            </w:r>
          </w:p>
        </w:tc>
      </w:tr>
      <w:tr w:rsidR="00A94C49" w14:paraId="754C4994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563DBEE7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 am afraid of being sexually assaulted (n=291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19D19A4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 (1.3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1919426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3.06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79155FB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6.49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44065B8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9.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42F1444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25.77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3CD5E8A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24.74)</w:t>
            </w:r>
          </w:p>
        </w:tc>
      </w:tr>
      <w:tr w:rsidR="00A94C49" w14:paraId="17AE0E35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0AAFA1F6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a history of sexual or other abuse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EE5232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(1.37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781446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.87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52A5C6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20.33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45283A6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7.72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35570D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23.17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6FD69F6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41.46)</w:t>
            </w:r>
          </w:p>
        </w:tc>
      </w:tr>
      <w:tr w:rsidR="00A94C49" w14:paraId="32492D9A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0B63CE5D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ould not know how to find a provider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EF087B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 (1.19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3C93980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.48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53D0E6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6.04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125D690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5.02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2493A19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39.25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EABDCF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23.21)</w:t>
            </w:r>
          </w:p>
        </w:tc>
      </w:tr>
      <w:tr w:rsidR="00A94C49" w14:paraId="46191559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3C672B10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wary of COVID-19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5CEBCE8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(1.16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5D5F7A2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.10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32DDBA8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2.29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7F48B14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16.72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22C565B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31.74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9DB88B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35.15)</w:t>
            </w:r>
          </w:p>
        </w:tc>
      </w:tr>
      <w:tr w:rsidR="00A94C49" w14:paraId="3A1DDA02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4B54BFA3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not have health insurance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D48B4E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(1.2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39517A0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.87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5C26204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6.14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0D36EB4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1.26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EECC2A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32.42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2BF3916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(41.30)</w:t>
            </w:r>
          </w:p>
        </w:tc>
      </w:tr>
      <w:tr w:rsidR="00A94C49" w14:paraId="6B14540A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26416468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not want to have my blood pressure checked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5B5AFE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 (0.96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162A7E7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.10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7741BE7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.05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3034E061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9.56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790BA8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44.71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0650F6A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39.59)</w:t>
            </w:r>
          </w:p>
        </w:tc>
      </w:tr>
      <w:tr w:rsidR="00A94C49" w14:paraId="715B27A5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05E8F3E1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us beliefs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54E0B61C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 (1.01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4BB732E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.41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4E29975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.10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2CA0F938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0.58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3685ADCA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34.13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4168ED0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47.78)</w:t>
            </w:r>
          </w:p>
        </w:tc>
      </w:tr>
      <w:tr w:rsidR="00A94C49" w14:paraId="26480C69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510CE4EB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living with a physical condition that makes it too hard to get to an appointment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6B6EE8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 (0.81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62E88A40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35.73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E0CACD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41.64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17507E8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8.5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6134F53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.41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2DD6D8CD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8)</w:t>
            </w:r>
          </w:p>
        </w:tc>
      </w:tr>
      <w:tr w:rsidR="00A94C49" w14:paraId="3D57F306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3510ED1D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immigration status makes me nervous to see a doctor (n=291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65654A9F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0.7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79ECB4D6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4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08E27859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72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732F928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.15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0314EE4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27.84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550509DB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64.95)</w:t>
            </w:r>
          </w:p>
        </w:tc>
      </w:tr>
      <w:tr w:rsidR="00A94C49" w14:paraId="438B11DF" w14:textId="77777777" w:rsidTr="00A01EC0">
        <w:trPr>
          <w:trHeight w:val="300"/>
          <w:jc w:val="center"/>
        </w:trPr>
        <w:tc>
          <w:tcPr>
            <w:tcW w:w="4404" w:type="dxa"/>
            <w:tcMar>
              <w:left w:w="105" w:type="dxa"/>
              <w:right w:w="105" w:type="dxa"/>
            </w:tcMar>
            <w:vAlign w:val="center"/>
          </w:tcPr>
          <w:p w14:paraId="7212FD33" w14:textId="77777777" w:rsidR="00A94C49" w:rsidRDefault="00A94C49" w:rsidP="00A01E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unable to communicate with a provider due to a language barrier (n=293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5D888D6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0.65)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5AA6913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  <w:vAlign w:val="center"/>
          </w:tcPr>
          <w:p w14:paraId="431D1C02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02)</w:t>
            </w:r>
          </w:p>
        </w:tc>
        <w:tc>
          <w:tcPr>
            <w:tcW w:w="1267" w:type="dxa"/>
            <w:tcMar>
              <w:left w:w="105" w:type="dxa"/>
              <w:right w:w="105" w:type="dxa"/>
            </w:tcMar>
            <w:vAlign w:val="center"/>
          </w:tcPr>
          <w:p w14:paraId="4EC84155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.46)</w:t>
            </w:r>
          </w:p>
        </w:tc>
        <w:tc>
          <w:tcPr>
            <w:tcW w:w="1458" w:type="dxa"/>
            <w:tcMar>
              <w:left w:w="105" w:type="dxa"/>
              <w:right w:w="105" w:type="dxa"/>
            </w:tcMar>
            <w:vAlign w:val="center"/>
          </w:tcPr>
          <w:p w14:paraId="737F3417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29.35)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14:paraId="71FE4ADE" w14:textId="77777777" w:rsidR="00A94C49" w:rsidRDefault="00A94C49" w:rsidP="00A01E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 (64.16)</w:t>
            </w:r>
          </w:p>
        </w:tc>
      </w:tr>
    </w:tbl>
    <w:p w14:paraId="49396F27" w14:textId="77777777" w:rsidR="00A94C49" w:rsidRDefault="00A94C49" w:rsidP="00A94C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94C49" w:rsidSect="00A94C4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C33C5" w14:textId="77777777" w:rsidR="00DC4234" w:rsidRDefault="00DC4234" w:rsidP="001E6A3A">
      <w:pPr>
        <w:spacing w:after="0" w:line="240" w:lineRule="auto"/>
      </w:pPr>
      <w:r>
        <w:separator/>
      </w:r>
    </w:p>
  </w:endnote>
  <w:endnote w:type="continuationSeparator" w:id="0">
    <w:p w14:paraId="0E8C9926" w14:textId="77777777" w:rsidR="00DC4234" w:rsidRDefault="00DC4234" w:rsidP="001E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6F1CC" w14:textId="77777777" w:rsidR="00DC4234" w:rsidRDefault="00DC4234" w:rsidP="001E6A3A">
      <w:pPr>
        <w:spacing w:after="0" w:line="240" w:lineRule="auto"/>
      </w:pPr>
      <w:r>
        <w:separator/>
      </w:r>
    </w:p>
  </w:footnote>
  <w:footnote w:type="continuationSeparator" w:id="0">
    <w:p w14:paraId="1D66066E" w14:textId="77777777" w:rsidR="00DC4234" w:rsidRDefault="00DC4234" w:rsidP="001E6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7038"/>
    <w:multiLevelType w:val="hybridMultilevel"/>
    <w:tmpl w:val="1C961F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7599"/>
    <w:multiLevelType w:val="multilevel"/>
    <w:tmpl w:val="946A2B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611F9"/>
    <w:multiLevelType w:val="hybridMultilevel"/>
    <w:tmpl w:val="3ACAE79E"/>
    <w:lvl w:ilvl="0" w:tplc="B4D28B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B9676D"/>
    <w:multiLevelType w:val="hybridMultilevel"/>
    <w:tmpl w:val="FD52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7A0867"/>
    <w:multiLevelType w:val="multilevel"/>
    <w:tmpl w:val="F8D6D3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49"/>
    <w:rsid w:val="000357A4"/>
    <w:rsid w:val="00046FDF"/>
    <w:rsid w:val="000569D9"/>
    <w:rsid w:val="00061D12"/>
    <w:rsid w:val="000A246F"/>
    <w:rsid w:val="001008E5"/>
    <w:rsid w:val="001E6A3A"/>
    <w:rsid w:val="002051B2"/>
    <w:rsid w:val="002E4D04"/>
    <w:rsid w:val="002F12C6"/>
    <w:rsid w:val="00323216"/>
    <w:rsid w:val="00337DAE"/>
    <w:rsid w:val="0036023F"/>
    <w:rsid w:val="00380F15"/>
    <w:rsid w:val="00381B1A"/>
    <w:rsid w:val="00383058"/>
    <w:rsid w:val="0038783A"/>
    <w:rsid w:val="003B1B4F"/>
    <w:rsid w:val="003F3475"/>
    <w:rsid w:val="00485078"/>
    <w:rsid w:val="004A1EF1"/>
    <w:rsid w:val="00503DE1"/>
    <w:rsid w:val="005171DB"/>
    <w:rsid w:val="005429A9"/>
    <w:rsid w:val="00563DC8"/>
    <w:rsid w:val="005832A9"/>
    <w:rsid w:val="00586600"/>
    <w:rsid w:val="00587229"/>
    <w:rsid w:val="005A196B"/>
    <w:rsid w:val="005B1BB9"/>
    <w:rsid w:val="005B4E96"/>
    <w:rsid w:val="00676CD2"/>
    <w:rsid w:val="006842A1"/>
    <w:rsid w:val="006D1941"/>
    <w:rsid w:val="007257D9"/>
    <w:rsid w:val="00726D2D"/>
    <w:rsid w:val="007A3432"/>
    <w:rsid w:val="007D469B"/>
    <w:rsid w:val="007E576A"/>
    <w:rsid w:val="0082637C"/>
    <w:rsid w:val="00865987"/>
    <w:rsid w:val="00880D3B"/>
    <w:rsid w:val="008E1CBC"/>
    <w:rsid w:val="00937094"/>
    <w:rsid w:val="009629BB"/>
    <w:rsid w:val="0098388F"/>
    <w:rsid w:val="00994852"/>
    <w:rsid w:val="00A35FAE"/>
    <w:rsid w:val="00A657F9"/>
    <w:rsid w:val="00A94C49"/>
    <w:rsid w:val="00AA2FD3"/>
    <w:rsid w:val="00AC0954"/>
    <w:rsid w:val="00AC3EFC"/>
    <w:rsid w:val="00B45A87"/>
    <w:rsid w:val="00B56E70"/>
    <w:rsid w:val="00B80427"/>
    <w:rsid w:val="00BD10FA"/>
    <w:rsid w:val="00BD5BCF"/>
    <w:rsid w:val="00C11D66"/>
    <w:rsid w:val="00C14554"/>
    <w:rsid w:val="00C50E98"/>
    <w:rsid w:val="00C73D52"/>
    <w:rsid w:val="00D01DD4"/>
    <w:rsid w:val="00D372BF"/>
    <w:rsid w:val="00D94157"/>
    <w:rsid w:val="00DA36FF"/>
    <w:rsid w:val="00DC4234"/>
    <w:rsid w:val="00E34AC4"/>
    <w:rsid w:val="00E35678"/>
    <w:rsid w:val="00F44BC4"/>
    <w:rsid w:val="00F674D8"/>
    <w:rsid w:val="00F978FA"/>
    <w:rsid w:val="00FA667F"/>
    <w:rsid w:val="00FA7978"/>
    <w:rsid w:val="00FB4EC4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CDD3"/>
  <w15:chartTrackingRefBased/>
  <w15:docId w15:val="{8724183D-8AD5-48D5-B6ED-F9CAF5EE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C49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C49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94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4C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49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4C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94C4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94C49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Magnusson</dc:creator>
  <cp:keywords/>
  <dc:description/>
  <cp:lastModifiedBy>Umesh Vishwakarma</cp:lastModifiedBy>
  <cp:revision>11</cp:revision>
  <cp:lastPrinted>2024-08-02T20:39:00Z</cp:lastPrinted>
  <dcterms:created xsi:type="dcterms:W3CDTF">2025-01-25T00:18:00Z</dcterms:created>
  <dcterms:modified xsi:type="dcterms:W3CDTF">2025-04-25T06:16:00Z</dcterms:modified>
</cp:coreProperties>
</file>